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DE987" w14:textId="77777777" w:rsidR="007F07EB" w:rsidRPr="00640C2D" w:rsidRDefault="007F07EB" w:rsidP="007F07EB">
      <w:pPr>
        <w:pStyle w:val="NoSpacing"/>
        <w:rPr>
          <w:rFonts w:ascii="Arial" w:hAnsi="Arial" w:cs="Arial"/>
        </w:rPr>
      </w:pPr>
    </w:p>
    <w:p w14:paraId="2794BF94" w14:textId="231B8D4D" w:rsidR="007F07EB" w:rsidRPr="00640C2D" w:rsidRDefault="007F07EB" w:rsidP="007F07EB">
      <w:pPr>
        <w:pStyle w:val="NoSpacing"/>
        <w:jc w:val="center"/>
        <w:rPr>
          <w:rFonts w:ascii="Arial" w:hAnsi="Arial" w:cs="Arial"/>
          <w:sz w:val="24"/>
          <w:szCs w:val="24"/>
        </w:rPr>
      </w:pPr>
      <w:r w:rsidRPr="00640C2D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8C1EC9">
        <w:rPr>
          <w:rFonts w:ascii="Arial" w:hAnsi="Arial" w:cs="Arial"/>
          <w:b/>
          <w:bCs/>
          <w:sz w:val="24"/>
          <w:szCs w:val="24"/>
        </w:rPr>
        <w:t>EV</w:t>
      </w:r>
      <w:r w:rsidRPr="00640C2D">
        <w:rPr>
          <w:rFonts w:ascii="Arial" w:hAnsi="Arial" w:cs="Arial"/>
          <w:b/>
          <w:bCs/>
          <w:sz w:val="24"/>
          <w:szCs w:val="24"/>
        </w:rPr>
        <w:t xml:space="preserve">1. </w:t>
      </w:r>
      <w:r w:rsidRPr="00640C2D">
        <w:rPr>
          <w:rFonts w:ascii="Arial" w:hAnsi="Arial" w:cs="Arial"/>
          <w:sz w:val="24"/>
          <w:szCs w:val="24"/>
        </w:rPr>
        <w:t>Oligonucleotide primers for ecHOP1 RT-PCR</w:t>
      </w:r>
    </w:p>
    <w:tbl>
      <w:tblPr>
        <w:tblStyle w:val="TableGrid"/>
        <w:tblW w:w="6659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4"/>
        <w:gridCol w:w="1630"/>
        <w:gridCol w:w="2675"/>
      </w:tblGrid>
      <w:tr w:rsidR="007F07EB" w:rsidRPr="00DF0868" w14:paraId="1C89EE40" w14:textId="77777777" w:rsidTr="005E5624">
        <w:trPr>
          <w:jc w:val="center"/>
        </w:trPr>
        <w:tc>
          <w:tcPr>
            <w:tcW w:w="2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65AF3" w14:textId="77777777" w:rsidR="007F07EB" w:rsidRPr="0036360C" w:rsidRDefault="007F07EB" w:rsidP="0062129F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360C">
              <w:rPr>
                <w:rFonts w:ascii="Arial" w:hAnsi="Arial" w:cs="Arial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BC903" w14:textId="77777777" w:rsidR="007F07EB" w:rsidRPr="0036360C" w:rsidRDefault="007F07EB" w:rsidP="0062129F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360C">
              <w:rPr>
                <w:rFonts w:ascii="Arial" w:hAnsi="Arial" w:cs="Arial"/>
                <w:b/>
                <w:bCs/>
                <w:sz w:val="24"/>
                <w:szCs w:val="24"/>
              </w:rPr>
              <w:t>Orientation</w:t>
            </w:r>
          </w:p>
        </w:tc>
        <w:tc>
          <w:tcPr>
            <w:tcW w:w="2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B3C6D" w14:textId="77777777" w:rsidR="007F07EB" w:rsidRPr="0036360C" w:rsidRDefault="007F07EB" w:rsidP="0062129F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360C">
              <w:rPr>
                <w:rFonts w:ascii="Arial" w:hAnsi="Arial" w:cs="Arial"/>
                <w:b/>
                <w:bCs/>
                <w:sz w:val="24"/>
                <w:szCs w:val="24"/>
              </w:rPr>
              <w:t>Nucleotide Sequence</w:t>
            </w:r>
          </w:p>
        </w:tc>
      </w:tr>
      <w:tr w:rsidR="007F07EB" w:rsidRPr="00DF0868" w14:paraId="08937411" w14:textId="77777777" w:rsidTr="005E5624">
        <w:trPr>
          <w:jc w:val="center"/>
        </w:trPr>
        <w:tc>
          <w:tcPr>
            <w:tcW w:w="2354" w:type="dxa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285E01E" w14:textId="77777777" w:rsidR="007F07EB" w:rsidRPr="00640C2D" w:rsidRDefault="007F07EB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40C2D">
              <w:rPr>
                <w:rFonts w:ascii="Arial" w:hAnsi="Arial" w:cs="Arial"/>
                <w:color w:val="000000"/>
                <w:sz w:val="14"/>
                <w:szCs w:val="14"/>
              </w:rPr>
              <w:t>ecHOP1</w:t>
            </w:r>
            <w:r w:rsidRPr="00640C2D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1500-1855bp</w:t>
            </w:r>
          </w:p>
        </w:tc>
        <w:tc>
          <w:tcPr>
            <w:tcW w:w="163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4F3DB0F" w14:textId="77777777" w:rsidR="007F07EB" w:rsidRPr="00640C2D" w:rsidRDefault="007F07EB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40C2D">
              <w:rPr>
                <w:rFonts w:ascii="Arial" w:hAnsi="Arial" w:cs="Arial"/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2675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A27812C" w14:textId="77777777" w:rsidR="007F07EB" w:rsidRPr="00640C2D" w:rsidRDefault="007F07EB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40C2D">
              <w:rPr>
                <w:rFonts w:ascii="Arial" w:hAnsi="Arial" w:cs="Arial"/>
                <w:color w:val="000000"/>
                <w:sz w:val="14"/>
                <w:szCs w:val="14"/>
              </w:rPr>
              <w:t>5’-GGACGACTCGGAAACTCAAGT-3’</w:t>
            </w:r>
          </w:p>
        </w:tc>
      </w:tr>
      <w:tr w:rsidR="007F07EB" w:rsidRPr="00DF0868" w14:paraId="4F70AC5A" w14:textId="77777777" w:rsidTr="005E5624">
        <w:trPr>
          <w:jc w:val="center"/>
        </w:trPr>
        <w:tc>
          <w:tcPr>
            <w:tcW w:w="2354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1BD8660D" w14:textId="77777777" w:rsidR="007F07EB" w:rsidRPr="00640C2D" w:rsidRDefault="007F07EB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3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57CFCB33" w14:textId="77777777" w:rsidR="007F07EB" w:rsidRPr="00640C2D" w:rsidRDefault="007F07EB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40C2D">
              <w:rPr>
                <w:rFonts w:ascii="Arial" w:hAnsi="Arial" w:cs="Arial"/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267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59B3527F" w14:textId="77777777" w:rsidR="007F07EB" w:rsidRPr="00640C2D" w:rsidRDefault="007F07EB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40C2D">
              <w:rPr>
                <w:rFonts w:ascii="Arial" w:hAnsi="Arial" w:cs="Arial"/>
                <w:color w:val="000000"/>
                <w:sz w:val="14"/>
                <w:szCs w:val="14"/>
              </w:rPr>
              <w:t>3’-CGCTGTTGTTGTTGTCATCGT-5’</w:t>
            </w:r>
          </w:p>
        </w:tc>
      </w:tr>
      <w:tr w:rsidR="007F07EB" w:rsidRPr="00DF0868" w14:paraId="5DE680A5" w14:textId="77777777" w:rsidTr="005E5624">
        <w:trPr>
          <w:jc w:val="center"/>
        </w:trPr>
        <w:tc>
          <w:tcPr>
            <w:tcW w:w="2354" w:type="dxa"/>
            <w:vMerge w:val="restart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vAlign w:val="center"/>
          </w:tcPr>
          <w:p w14:paraId="3090C6D9" w14:textId="77777777" w:rsidR="007F07EB" w:rsidRPr="00640C2D" w:rsidRDefault="007F07EB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40C2D">
              <w:rPr>
                <w:rFonts w:ascii="Arial" w:hAnsi="Arial" w:cs="Arial"/>
                <w:color w:val="000000"/>
                <w:sz w:val="14"/>
                <w:szCs w:val="14"/>
              </w:rPr>
              <w:t>ecHOP1</w:t>
            </w:r>
            <w:r w:rsidRPr="00640C2D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1067-1529bp</w:t>
            </w:r>
          </w:p>
        </w:tc>
        <w:tc>
          <w:tcPr>
            <w:tcW w:w="163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D29379E" w14:textId="77777777" w:rsidR="007F07EB" w:rsidRPr="00640C2D" w:rsidRDefault="007F07EB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40C2D">
              <w:rPr>
                <w:rFonts w:ascii="Arial" w:hAnsi="Arial" w:cs="Arial"/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2675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147787E" w14:textId="77777777" w:rsidR="007F07EB" w:rsidRPr="00640C2D" w:rsidRDefault="007F07EB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40C2D">
              <w:rPr>
                <w:rFonts w:ascii="Arial" w:hAnsi="Arial" w:cs="Arial"/>
                <w:color w:val="000000"/>
                <w:sz w:val="14"/>
                <w:szCs w:val="14"/>
              </w:rPr>
              <w:t>5’-GCATGATGACCAACCTCAACG-3’</w:t>
            </w:r>
          </w:p>
        </w:tc>
      </w:tr>
      <w:tr w:rsidR="007F07EB" w:rsidRPr="00DF0868" w14:paraId="7EC21974" w14:textId="77777777" w:rsidTr="005E5624">
        <w:trPr>
          <w:jc w:val="center"/>
        </w:trPr>
        <w:tc>
          <w:tcPr>
            <w:tcW w:w="2354" w:type="dxa"/>
            <w:vMerge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6EE211FB" w14:textId="77777777" w:rsidR="007F07EB" w:rsidRPr="00640C2D" w:rsidRDefault="007F07EB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3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71D8B46E" w14:textId="77777777" w:rsidR="007F07EB" w:rsidRPr="00640C2D" w:rsidRDefault="007F07EB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40C2D">
              <w:rPr>
                <w:rFonts w:ascii="Arial" w:hAnsi="Arial" w:cs="Arial"/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267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218ECFAE" w14:textId="77777777" w:rsidR="007F07EB" w:rsidRPr="00640C2D" w:rsidRDefault="007F07EB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40C2D">
              <w:rPr>
                <w:rFonts w:ascii="Arial" w:hAnsi="Arial" w:cs="Arial"/>
                <w:color w:val="000000"/>
                <w:sz w:val="14"/>
                <w:szCs w:val="14"/>
              </w:rPr>
              <w:t>3’-AGATTATCGTCGCCACCATCG-5’</w:t>
            </w:r>
          </w:p>
        </w:tc>
      </w:tr>
      <w:tr w:rsidR="007F07EB" w:rsidRPr="00DF0868" w14:paraId="0D1B5F92" w14:textId="77777777" w:rsidTr="005E5624">
        <w:trPr>
          <w:jc w:val="center"/>
        </w:trPr>
        <w:tc>
          <w:tcPr>
            <w:tcW w:w="2354" w:type="dxa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7576FC6" w14:textId="77777777" w:rsidR="007F07EB" w:rsidRPr="00640C2D" w:rsidRDefault="007F07EB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40C2D">
              <w:rPr>
                <w:rFonts w:ascii="Arial" w:hAnsi="Arial" w:cs="Arial"/>
                <w:color w:val="000000"/>
                <w:sz w:val="14"/>
                <w:szCs w:val="14"/>
              </w:rPr>
              <w:t>ecHOP1</w:t>
            </w:r>
            <w:r w:rsidRPr="00640C2D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1302-1520/1306-1577bp</w:t>
            </w:r>
          </w:p>
        </w:tc>
        <w:tc>
          <w:tcPr>
            <w:tcW w:w="163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67E9DA" w14:textId="77777777" w:rsidR="007F07EB" w:rsidRPr="00640C2D" w:rsidRDefault="007F07EB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40C2D">
              <w:rPr>
                <w:rFonts w:ascii="Arial" w:hAnsi="Arial" w:cs="Arial"/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2675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D8331D3" w14:textId="77777777" w:rsidR="007F07EB" w:rsidRPr="00640C2D" w:rsidRDefault="007F07EB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40C2D">
              <w:rPr>
                <w:rFonts w:ascii="Arial" w:hAnsi="Arial" w:cs="Arial"/>
                <w:color w:val="000000"/>
                <w:sz w:val="14"/>
                <w:szCs w:val="14"/>
              </w:rPr>
              <w:t>5’-CCTGGAGAAGATGGTTCACGA-3’</w:t>
            </w:r>
          </w:p>
        </w:tc>
      </w:tr>
      <w:tr w:rsidR="007F07EB" w:rsidRPr="00DF0868" w14:paraId="0DF560ED" w14:textId="77777777" w:rsidTr="005E5624">
        <w:trPr>
          <w:jc w:val="center"/>
        </w:trPr>
        <w:tc>
          <w:tcPr>
            <w:tcW w:w="2354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6E2E1770" w14:textId="77777777" w:rsidR="007F07EB" w:rsidRPr="00640C2D" w:rsidRDefault="007F07EB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3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94614C0" w14:textId="77777777" w:rsidR="007F07EB" w:rsidRPr="00640C2D" w:rsidRDefault="007F07EB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40C2D">
              <w:rPr>
                <w:rFonts w:ascii="Arial" w:hAnsi="Arial" w:cs="Arial"/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267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10970DB4" w14:textId="77777777" w:rsidR="007F07EB" w:rsidRPr="00640C2D" w:rsidRDefault="007F07EB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40C2D">
              <w:rPr>
                <w:rFonts w:ascii="Arial" w:hAnsi="Arial" w:cs="Arial"/>
                <w:color w:val="000000"/>
                <w:sz w:val="14"/>
                <w:szCs w:val="14"/>
              </w:rPr>
              <w:t>3’-ACTTGAGTTTCCGAGTCGTCC-5’</w:t>
            </w:r>
          </w:p>
        </w:tc>
      </w:tr>
    </w:tbl>
    <w:p w14:paraId="19940FDC" w14:textId="77777777" w:rsidR="00B972C7" w:rsidRDefault="00B972C7"/>
    <w:sectPr w:rsidR="00B972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7EB"/>
    <w:rsid w:val="00022FEB"/>
    <w:rsid w:val="00031E17"/>
    <w:rsid w:val="00073562"/>
    <w:rsid w:val="00086686"/>
    <w:rsid w:val="0009030F"/>
    <w:rsid w:val="000A11D9"/>
    <w:rsid w:val="000C046C"/>
    <w:rsid w:val="000D3792"/>
    <w:rsid w:val="000E0F36"/>
    <w:rsid w:val="00161A1A"/>
    <w:rsid w:val="00164253"/>
    <w:rsid w:val="00174904"/>
    <w:rsid w:val="001951D6"/>
    <w:rsid w:val="001C1446"/>
    <w:rsid w:val="001D033B"/>
    <w:rsid w:val="00211E3C"/>
    <w:rsid w:val="00246939"/>
    <w:rsid w:val="0027049C"/>
    <w:rsid w:val="0028298B"/>
    <w:rsid w:val="002A3CB2"/>
    <w:rsid w:val="002A58F3"/>
    <w:rsid w:val="002B07EA"/>
    <w:rsid w:val="002B56E4"/>
    <w:rsid w:val="003315C5"/>
    <w:rsid w:val="003534E6"/>
    <w:rsid w:val="00354807"/>
    <w:rsid w:val="00354E31"/>
    <w:rsid w:val="00357D47"/>
    <w:rsid w:val="0036360C"/>
    <w:rsid w:val="0037503B"/>
    <w:rsid w:val="00387FF9"/>
    <w:rsid w:val="00416998"/>
    <w:rsid w:val="00422EA6"/>
    <w:rsid w:val="00450435"/>
    <w:rsid w:val="004524C5"/>
    <w:rsid w:val="0048039F"/>
    <w:rsid w:val="004A2D89"/>
    <w:rsid w:val="004B4324"/>
    <w:rsid w:val="004C08BB"/>
    <w:rsid w:val="00546509"/>
    <w:rsid w:val="00570567"/>
    <w:rsid w:val="0057440D"/>
    <w:rsid w:val="005B66B6"/>
    <w:rsid w:val="005D4693"/>
    <w:rsid w:val="005E233E"/>
    <w:rsid w:val="005E5624"/>
    <w:rsid w:val="005F3B3F"/>
    <w:rsid w:val="006452F7"/>
    <w:rsid w:val="0066122C"/>
    <w:rsid w:val="00682CFC"/>
    <w:rsid w:val="0069095F"/>
    <w:rsid w:val="006966A4"/>
    <w:rsid w:val="006C07BB"/>
    <w:rsid w:val="006C1B9A"/>
    <w:rsid w:val="006C3C46"/>
    <w:rsid w:val="006D1B74"/>
    <w:rsid w:val="00735D65"/>
    <w:rsid w:val="00771FCB"/>
    <w:rsid w:val="00772E07"/>
    <w:rsid w:val="00797362"/>
    <w:rsid w:val="007A0664"/>
    <w:rsid w:val="007D2DED"/>
    <w:rsid w:val="007F07EB"/>
    <w:rsid w:val="00800C2F"/>
    <w:rsid w:val="0083746D"/>
    <w:rsid w:val="00872E18"/>
    <w:rsid w:val="008C1EC9"/>
    <w:rsid w:val="008E0318"/>
    <w:rsid w:val="008F5B17"/>
    <w:rsid w:val="00905E85"/>
    <w:rsid w:val="009226D5"/>
    <w:rsid w:val="00964DCD"/>
    <w:rsid w:val="00980E5A"/>
    <w:rsid w:val="00991F70"/>
    <w:rsid w:val="00994E76"/>
    <w:rsid w:val="009E25E5"/>
    <w:rsid w:val="009E4B27"/>
    <w:rsid w:val="00A32DB2"/>
    <w:rsid w:val="00A32F4C"/>
    <w:rsid w:val="00A4022A"/>
    <w:rsid w:val="00A4789C"/>
    <w:rsid w:val="00A577A7"/>
    <w:rsid w:val="00A6551A"/>
    <w:rsid w:val="00AA36B2"/>
    <w:rsid w:val="00AD40C3"/>
    <w:rsid w:val="00B462E1"/>
    <w:rsid w:val="00B522FE"/>
    <w:rsid w:val="00B84D3F"/>
    <w:rsid w:val="00B972C7"/>
    <w:rsid w:val="00BB5BBD"/>
    <w:rsid w:val="00BC2277"/>
    <w:rsid w:val="00BC4B44"/>
    <w:rsid w:val="00BD4127"/>
    <w:rsid w:val="00BF71C8"/>
    <w:rsid w:val="00C1663B"/>
    <w:rsid w:val="00C3095A"/>
    <w:rsid w:val="00C43507"/>
    <w:rsid w:val="00C550C0"/>
    <w:rsid w:val="00CA5116"/>
    <w:rsid w:val="00D31F0B"/>
    <w:rsid w:val="00D3393B"/>
    <w:rsid w:val="00D7565B"/>
    <w:rsid w:val="00D9050B"/>
    <w:rsid w:val="00DB2F6F"/>
    <w:rsid w:val="00DC03E6"/>
    <w:rsid w:val="00DC46A8"/>
    <w:rsid w:val="00E1214C"/>
    <w:rsid w:val="00E37F73"/>
    <w:rsid w:val="00E85F29"/>
    <w:rsid w:val="00E92C21"/>
    <w:rsid w:val="00EB0F12"/>
    <w:rsid w:val="00EC3949"/>
    <w:rsid w:val="00EE188C"/>
    <w:rsid w:val="00F14918"/>
    <w:rsid w:val="00F74C52"/>
    <w:rsid w:val="00F9695F"/>
    <w:rsid w:val="00FA22C0"/>
    <w:rsid w:val="00FA34AF"/>
    <w:rsid w:val="00FB6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E10BB3"/>
  <w15:chartTrackingRefBased/>
  <w15:docId w15:val="{02892117-1F6E-7649-8BD4-D5FB9BDC6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7EB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F07EB"/>
    <w:rPr>
      <w:kern w:val="0"/>
      <w:sz w:val="22"/>
      <w:szCs w:val="22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7F07EB"/>
    <w:rPr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7F07EB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eir</dc:creator>
  <cp:keywords/>
  <dc:description/>
  <cp:lastModifiedBy>Emma Kane</cp:lastModifiedBy>
  <cp:revision>4</cp:revision>
  <dcterms:created xsi:type="dcterms:W3CDTF">2025-08-14T12:19:00Z</dcterms:created>
  <dcterms:modified xsi:type="dcterms:W3CDTF">2025-08-14T12:31:00Z</dcterms:modified>
</cp:coreProperties>
</file>